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232"/>
        <w:gridCol w:w="3516"/>
      </w:tblGrid>
      <w:tr>
        <w:trPr>
          <w:trHeight w:val="300" w:hRule="atLeast"/>
        </w:trPr>
        <w:tc>
          <w:tcPr>
            <w:tcW w:w="8300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able S1. Primary antibodies used in western blots or immunohistochemistry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ame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ype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ource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pc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abbit poly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aspec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xin2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abbit poly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am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α-tubulin 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use mono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ma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β-catenin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use mono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D Transduction Laboratories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β-galactosidase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use mono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ma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βIV-tubulin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use mono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ogenex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β-actin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abbit poly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am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10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Goat poly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ta Cruz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ZL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use mono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ta Cruz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DX4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abbit poly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am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xj1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use mono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ta Cruz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agged1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Rabbit poly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am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i67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abbit mono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b vision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ive-Notch1 (NICD)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abbit poly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am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o-Histone-H3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use mono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Signaling Technology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ZF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Goat polyclonal </w:t>
            </w:r>
          </w:p>
        </w:tc>
        <w:tc>
          <w:tcPr>
            <w:tcW w:w="3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ta Cruz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7:05:00Z</dcterms:created>
  <dc:creator>amy li</dc:creator>
  <dc:description/>
  <cp:keywords/>
  <dc:language>en-US</dc:language>
  <cp:lastModifiedBy>amy li</cp:lastModifiedBy>
  <dcterms:modified xsi:type="dcterms:W3CDTF">2013-03-07T17:05:00Z</dcterms:modified>
  <cp:revision>2</cp:revision>
  <dc:subject/>
  <dc:title/>
</cp:coreProperties>
</file>